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E6A85" w14:textId="77777777" w:rsidR="0081148E" w:rsidRDefault="0081148E">
      <w:r w:rsidRPr="0081148E">
        <w:rPr>
          <w:noProof/>
          <w:lang w:val="en-GB" w:eastAsia="en-GB"/>
        </w:rPr>
        <w:drawing>
          <wp:inline distT="0" distB="0" distL="0" distR="0" wp14:anchorId="57030720" wp14:editId="7712F6CC">
            <wp:extent cx="7989430" cy="4552950"/>
            <wp:effectExtent l="19050" t="19050" r="1206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05628" cy="456218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D385C43" w14:textId="790C9973" w:rsidR="0081148E" w:rsidRPr="0081148E" w:rsidRDefault="0081148E" w:rsidP="007874F7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1148E" w:rsidRPr="0081148E" w:rsidSect="0081148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1148E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9379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148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874F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874F7" w:rsidRPr="007874F7">
        <w:rPr>
          <w:rFonts w:ascii="Times New Roman" w:hAnsi="Times New Roman" w:cs="Times New Roman"/>
          <w:bCs/>
          <w:sz w:val="24"/>
          <w:szCs w:val="24"/>
        </w:rPr>
        <w:t>Sequencing and align</w:t>
      </w:r>
      <w:r w:rsidR="007874F7">
        <w:rPr>
          <w:rFonts w:ascii="Times New Roman" w:hAnsi="Times New Roman" w:cs="Times New Roman"/>
          <w:bCs/>
          <w:sz w:val="24"/>
          <w:szCs w:val="24"/>
        </w:rPr>
        <w:t>ment quality;</w:t>
      </w:r>
      <w:r w:rsidR="007874F7" w:rsidRPr="007874F7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  <w:r w:rsidR="007874F7" w:rsidRPr="007874F7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7874F7" w:rsidRPr="007874F7">
        <w:rPr>
          <w:rFonts w:ascii="Times New Roman" w:hAnsi="Times New Roman" w:cs="Times New Roman"/>
          <w:bCs/>
          <w:sz w:val="24"/>
          <w:szCs w:val="24"/>
        </w:rPr>
        <w:t xml:space="preserve">Violin plots showing sample variability in the number sequence reads from the RRBS library of each sample, </w:t>
      </w:r>
      <w:r w:rsidR="007874F7" w:rsidRPr="007874F7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7874F7" w:rsidRPr="007874F7">
        <w:rPr>
          <w:rFonts w:ascii="Times New Roman" w:hAnsi="Times New Roman" w:cs="Times New Roman"/>
          <w:bCs/>
          <w:sz w:val="24"/>
          <w:szCs w:val="24"/>
        </w:rPr>
        <w:t xml:space="preserve"> Summary of alignment and methylation call quality, </w:t>
      </w:r>
      <w:r w:rsidR="007874F7" w:rsidRPr="007874F7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="007874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74F7" w:rsidRPr="007874F7">
        <w:rPr>
          <w:rFonts w:ascii="Times New Roman" w:hAnsi="Times New Roman" w:cs="Times New Roman"/>
          <w:bCs/>
          <w:sz w:val="24"/>
          <w:szCs w:val="24"/>
        </w:rPr>
        <w:t xml:space="preserve">line plot showing </w:t>
      </w:r>
      <w:proofErr w:type="gramStart"/>
      <w:r w:rsidR="007874F7" w:rsidRPr="007874F7">
        <w:rPr>
          <w:rFonts w:ascii="Times New Roman" w:hAnsi="Times New Roman" w:cs="Times New Roman"/>
          <w:bCs/>
          <w:sz w:val="24"/>
          <w:szCs w:val="24"/>
        </w:rPr>
        <w:t>different  cytosine</w:t>
      </w:r>
      <w:proofErr w:type="gramEnd"/>
      <w:r w:rsidR="007874F7" w:rsidRPr="007874F7">
        <w:rPr>
          <w:rFonts w:ascii="Times New Roman" w:hAnsi="Times New Roman" w:cs="Times New Roman"/>
          <w:bCs/>
          <w:sz w:val="24"/>
          <w:szCs w:val="24"/>
        </w:rPr>
        <w:t xml:space="preserve"> context calls and methylation along a sequence read pair, </w:t>
      </w:r>
      <w:r w:rsidR="007874F7" w:rsidRPr="007874F7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="007874F7" w:rsidRPr="007874F7">
        <w:rPr>
          <w:rFonts w:ascii="Times New Roman" w:hAnsi="Times New Roman" w:cs="Times New Roman"/>
          <w:bCs/>
          <w:sz w:val="24"/>
          <w:szCs w:val="24"/>
        </w:rPr>
        <w:t xml:space="preserve"> Violin plot showing the variation in the number of cytosine sites in the CpG context per sample.         </w:t>
      </w:r>
    </w:p>
    <w:p w14:paraId="4FE7ADCE" w14:textId="1A4FA65E" w:rsidR="00EE3D75" w:rsidRDefault="007874F7">
      <w:r>
        <w:rPr>
          <w:noProof/>
          <w:lang w:val="en-GB" w:eastAsia="en-GB"/>
        </w:rPr>
        <w:lastRenderedPageBreak/>
        <w:drawing>
          <wp:inline distT="0" distB="0" distL="0" distR="0" wp14:anchorId="7CAE3691" wp14:editId="5953BB33">
            <wp:extent cx="6214357" cy="3255898"/>
            <wp:effectExtent l="19050" t="19050" r="15240" b="209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24265" cy="326108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755347B" w14:textId="7C0E3DC9" w:rsidR="009C7CE0" w:rsidRDefault="009C7CE0">
      <w:r w:rsidRPr="008114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1D6CC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D6CC4" w:rsidRPr="001D6CC4">
        <w:t xml:space="preserve"> </w:t>
      </w:r>
      <w:r w:rsidR="001D6CC4" w:rsidRPr="00C60814">
        <w:rPr>
          <w:rFonts w:ascii="Times New Roman" w:hAnsi="Times New Roman" w:cs="Times New Roman"/>
          <w:bCs/>
          <w:sz w:val="24"/>
          <w:szCs w:val="24"/>
        </w:rPr>
        <w:t xml:space="preserve">Density plots showing </w:t>
      </w:r>
      <w:r w:rsidR="007874F7">
        <w:rPr>
          <w:rFonts w:ascii="Times New Roman" w:hAnsi="Times New Roman" w:cs="Times New Roman"/>
          <w:bCs/>
          <w:sz w:val="24"/>
          <w:szCs w:val="24"/>
        </w:rPr>
        <w:t xml:space="preserve">temporal </w:t>
      </w:r>
      <w:r w:rsidR="001D6CC4" w:rsidRPr="00C60814">
        <w:rPr>
          <w:rFonts w:ascii="Times New Roman" w:hAnsi="Times New Roman" w:cs="Times New Roman"/>
          <w:bCs/>
          <w:sz w:val="24"/>
          <w:szCs w:val="24"/>
        </w:rPr>
        <w:t>methylation variability and distribution in the different genomi</w:t>
      </w:r>
      <w:r w:rsidR="007874F7">
        <w:rPr>
          <w:rFonts w:ascii="Times New Roman" w:hAnsi="Times New Roman" w:cs="Times New Roman"/>
          <w:bCs/>
          <w:sz w:val="24"/>
          <w:szCs w:val="24"/>
        </w:rPr>
        <w:t xml:space="preserve">c features for before and after infecting the fish with </w:t>
      </w:r>
      <w:r w:rsidR="007874F7" w:rsidRPr="007874F7">
        <w:rPr>
          <w:rFonts w:ascii="Times New Roman" w:hAnsi="Times New Roman" w:cs="Times New Roman"/>
          <w:bCs/>
          <w:i/>
          <w:sz w:val="24"/>
          <w:szCs w:val="24"/>
        </w:rPr>
        <w:t>P. salmonis</w:t>
      </w:r>
      <w:r w:rsidR="005D4B3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5D4B31">
        <w:rPr>
          <w:rFonts w:ascii="Times New Roman" w:hAnsi="Times New Roman" w:cs="Times New Roman"/>
          <w:bCs/>
          <w:sz w:val="24"/>
          <w:szCs w:val="24"/>
        </w:rPr>
        <w:t>for head kidney and liver tissue</w:t>
      </w:r>
      <w:r w:rsidR="007874F7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9C7C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48E"/>
    <w:rsid w:val="00095A18"/>
    <w:rsid w:val="001D6CC4"/>
    <w:rsid w:val="00597914"/>
    <w:rsid w:val="005A6C7D"/>
    <w:rsid w:val="005D4B31"/>
    <w:rsid w:val="006F3E61"/>
    <w:rsid w:val="007874F7"/>
    <w:rsid w:val="0081148E"/>
    <w:rsid w:val="008453F5"/>
    <w:rsid w:val="00937952"/>
    <w:rsid w:val="00981CBB"/>
    <w:rsid w:val="009C7CE0"/>
    <w:rsid w:val="00B67E6F"/>
    <w:rsid w:val="00C60814"/>
    <w:rsid w:val="00F8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070C"/>
  <w14:defaultImageDpi w14:val="32767"/>
  <w15:chartTrackingRefBased/>
  <w15:docId w15:val="{E4000E94-D061-45BB-8CB7-01468EDD9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iibi robert</dc:creator>
  <cp:keywords/>
  <dc:description/>
  <cp:lastModifiedBy>MUKIIBI Robert</cp:lastModifiedBy>
  <cp:revision>2</cp:revision>
  <dcterms:created xsi:type="dcterms:W3CDTF">2021-11-06T23:25:00Z</dcterms:created>
  <dcterms:modified xsi:type="dcterms:W3CDTF">2021-11-06T23:25:00Z</dcterms:modified>
</cp:coreProperties>
</file>